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6D1" w:rsidRDefault="00FC36D1" w:rsidP="00FC36D1">
      <w:pPr>
        <w:spacing w:line="480" w:lineRule="auto"/>
        <w:ind w:rightChars="-27" w:right="-57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93427"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Interaction effect of hyperuricemia and cigarrete smoking on CAD</w:t>
      </w:r>
    </w:p>
    <w:tbl>
      <w:tblPr>
        <w:tblStyle w:val="aa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342"/>
        <w:gridCol w:w="2268"/>
        <w:gridCol w:w="2269"/>
        <w:gridCol w:w="2268"/>
      </w:tblGrid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garrete smok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I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</w:tr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8 (1.28, 3.40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2 (1.18, 3.45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 (1.18, 3.46)</w:t>
            </w:r>
          </w:p>
        </w:tc>
      </w:tr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 (1.37, 2.59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8 (1.19, 2.38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 (1.27, 2.60)</w:t>
            </w:r>
          </w:p>
        </w:tc>
      </w:tr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 (1.33, 2.71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4 (1.03, 2.29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 (1.06, 2.42)</w:t>
            </w:r>
          </w:p>
        </w:tc>
      </w:tr>
      <w:tr w:rsidR="00FC36D1" w:rsidTr="001C1012"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interactio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5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36D1" w:rsidRDefault="00FC36D1" w:rsidP="001C10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79 </w:t>
            </w:r>
          </w:p>
        </w:tc>
      </w:tr>
    </w:tbl>
    <w:p w:rsidR="00FC36D1" w:rsidRPr="000D395A" w:rsidRDefault="000D395A" w:rsidP="000D395A">
      <w:pPr>
        <w:spacing w:line="480" w:lineRule="auto"/>
      </w:pPr>
      <w:r>
        <w:rPr>
          <w:rFonts w:ascii="Times New Roman" w:hAnsi="Times New Roman" w:cs="Times New Roman"/>
          <w:kern w:val="0"/>
          <w:sz w:val="24"/>
          <w:szCs w:val="24"/>
        </w:rPr>
        <w:t>Abbreviations: CAD=coronary artery disease; HDL-C=high density lipoprotein cholesterol; LDL-C=low density lipoprotein cholesterol; BMI=body mass index; CI=confidence interval; OR=odds ratio.</w:t>
      </w:r>
    </w:p>
    <w:p w:rsidR="00FC36D1" w:rsidRDefault="00FC36D1" w:rsidP="00FC36D1">
      <w:pPr>
        <w:spacing w:line="480" w:lineRule="auto"/>
        <w:ind w:rightChars="-27" w:right="-57"/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Adjusted for Low HDL-C, Hypercholesterolemia, Hypertriglyceridemia, Metabolic syndrome, BMI, Diabetes mellitus, Family history of CAD, Blood urea nitrogen, Serum creatinine. </w:t>
      </w:r>
    </w:p>
    <w:p w:rsidR="008B4CD0" w:rsidRDefault="00FC36D1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>Adjusted for Age, High LDL-C, Low HDL-C, Hypercholesterolemia, Hypertriglyceridemia, Metabolic syndrome, BMI, Hypertension, Diabetes mellitus, Family history of CAD, Blood urea nitrogen, Serum creatinine and Alcohol drinking.</w:t>
      </w:r>
      <w:r w:rsidR="008B4CD0">
        <w:rPr>
          <w:rFonts w:ascii="Times New Roman" w:hAnsi="Times New Roman" w:cs="Times New Roman"/>
          <w:sz w:val="24"/>
          <w:szCs w:val="24"/>
        </w:rPr>
        <w:br w:type="page"/>
      </w:r>
    </w:p>
    <w:p w:rsidR="00FC36D1" w:rsidRPr="008B4CD0" w:rsidRDefault="008B4CD0" w:rsidP="00160231">
      <w:pPr>
        <w:spacing w:line="480" w:lineRule="auto"/>
        <w:ind w:rightChars="-27" w:right="-57"/>
        <w:jc w:val="center"/>
        <w:rPr>
          <w:rFonts w:ascii="Times New Roman" w:hAnsi="Times New Roman" w:cs="Times New Roman"/>
          <w:sz w:val="24"/>
          <w:szCs w:val="24"/>
        </w:rPr>
      </w:pPr>
      <w:r w:rsidRPr="008B4CD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EA10F9" w:rsidRPr="008B4CD0">
        <w:rPr>
          <w:rFonts w:ascii="Times New Roman" w:hAnsi="Times New Roman" w:cs="Times New Roman"/>
          <w:sz w:val="24"/>
          <w:szCs w:val="24"/>
        </w:rPr>
        <w:t>S</w:t>
      </w:r>
      <w:r w:rsidR="00EA10F9">
        <w:rPr>
          <w:rFonts w:ascii="Times New Roman" w:hAnsi="Times New Roman" w:cs="Times New Roman"/>
          <w:sz w:val="24"/>
          <w:szCs w:val="24"/>
        </w:rPr>
        <w:t>2</w:t>
      </w:r>
      <w:r w:rsidR="00EA10F9" w:rsidRPr="008B4CD0">
        <w:rPr>
          <w:rFonts w:ascii="Times New Roman" w:hAnsi="Times New Roman" w:cs="Times New Roman"/>
          <w:sz w:val="24"/>
          <w:szCs w:val="24"/>
        </w:rPr>
        <w:t xml:space="preserve"> </w:t>
      </w:r>
      <w:r w:rsidRPr="008B4CD0">
        <w:rPr>
          <w:rFonts w:ascii="Times New Roman" w:hAnsi="Times New Roman" w:cs="Times New Roman"/>
          <w:kern w:val="0"/>
          <w:sz w:val="24"/>
          <w:szCs w:val="24"/>
        </w:rPr>
        <w:t xml:space="preserve">Relationship between </w:t>
      </w:r>
      <w:r w:rsidR="00AB3171">
        <w:rPr>
          <w:rFonts w:ascii="Times New Roman" w:hAnsi="Times New Roman" w:cs="Times New Roman"/>
          <w:kern w:val="0"/>
          <w:sz w:val="24"/>
          <w:szCs w:val="24"/>
        </w:rPr>
        <w:t>h</w:t>
      </w:r>
      <w:r w:rsidR="00160231">
        <w:rPr>
          <w:rFonts w:ascii="Times New Roman" w:hAnsi="Times New Roman" w:cs="Times New Roman"/>
          <w:kern w:val="0"/>
          <w:sz w:val="24"/>
          <w:szCs w:val="24"/>
        </w:rPr>
        <w:t>yperuricemia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 w:rsidR="00AB3171">
        <w:rPr>
          <w:rFonts w:ascii="Times New Roman" w:hAnsi="Times New Roman" w:cs="Times New Roman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>ric acid</w:t>
      </w:r>
      <w:r w:rsidRPr="008B4CD0">
        <w:rPr>
          <w:rFonts w:ascii="Times New Roman" w:hAnsi="Times New Roman" w:cs="Times New Roman"/>
          <w:kern w:val="0"/>
          <w:sz w:val="24"/>
          <w:szCs w:val="24"/>
        </w:rPr>
        <w:t xml:space="preserve"> and smoking in </w:t>
      </w:r>
      <w:r w:rsidR="0044378B">
        <w:rPr>
          <w:rFonts w:ascii="Times New Roman" w:hAnsi="Times New Roman" w:cs="Times New Roman"/>
          <w:kern w:val="0"/>
          <w:sz w:val="24"/>
          <w:szCs w:val="24"/>
        </w:rPr>
        <w:t>the special</w:t>
      </w:r>
      <w:r w:rsidRPr="008B4CD0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</w:p>
    <w:tbl>
      <w:tblPr>
        <w:tblStyle w:val="aa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13"/>
        <w:gridCol w:w="1688"/>
        <w:gridCol w:w="1689"/>
        <w:gridCol w:w="1600"/>
      </w:tblGrid>
      <w:tr w:rsidR="00067359" w:rsidTr="006A63F7">
        <w:tc>
          <w:tcPr>
            <w:tcW w:w="2410" w:type="dxa"/>
            <w:tcBorders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smokers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mokers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 value</w:t>
            </w:r>
          </w:p>
        </w:tc>
      </w:tr>
      <w:tr w:rsidR="00067359" w:rsidTr="006A63F7"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:rsidR="00067359" w:rsidRDefault="00067359" w:rsidP="009C398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067359" w:rsidRDefault="00067359" w:rsidP="009C398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ric acid</w:t>
            </w:r>
            <w:r w:rsidR="006A63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mg/dl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9 ± 1.50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1 ± 1.56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67359" w:rsidTr="006A63F7">
        <w:tc>
          <w:tcPr>
            <w:tcW w:w="2410" w:type="dxa"/>
            <w:vMerge/>
            <w:tcBorders>
              <w:top w:val="nil"/>
              <w:bottom w:val="nil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5 ± 1.43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1 ± 1.5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067359" w:rsidTr="006A63F7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0 ± 1.10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2 ± 1.23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067359" w:rsidTr="006A63F7">
        <w:tc>
          <w:tcPr>
            <w:tcW w:w="2410" w:type="dxa"/>
            <w:tcBorders>
              <w:top w:val="single" w:sz="4" w:space="0" w:color="auto"/>
            </w:tcBorders>
          </w:tcPr>
          <w:p w:rsidR="00067359" w:rsidRPr="008458F5" w:rsidRDefault="00067359" w:rsidP="009C398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yperuricemia</w:t>
            </w:r>
            <w:r w:rsidR="006A63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067359" w:rsidRDefault="00067359" w:rsidP="009C39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067359" w:rsidRPr="001E10B7" w:rsidRDefault="00067359" w:rsidP="009C3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28.28</w:t>
            </w:r>
            <w:r w:rsidRPr="001E10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067359" w:rsidRPr="001E10B7" w:rsidRDefault="00067359" w:rsidP="009C3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 (38.54</w:t>
            </w:r>
            <w:r w:rsidRPr="001E10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:rsidR="00067359" w:rsidRPr="001E10B7" w:rsidRDefault="00067359" w:rsidP="009C398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58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E24980" w:rsidRPr="00770E1A" w:rsidRDefault="00E24980" w:rsidP="00E24980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770E1A">
        <w:rPr>
          <w:rFonts w:ascii="Times New Roman" w:hAnsi="Times New Roman" w:cs="Times New Roman"/>
          <w:sz w:val="24"/>
          <w:szCs w:val="24"/>
        </w:rPr>
        <w:t>Values are given as mean ± standard deviation or number (%).</w:t>
      </w:r>
    </w:p>
    <w:p w:rsidR="008458F5" w:rsidRDefault="008458F5" w:rsidP="008B4C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58F5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p w:rsidR="00286E25" w:rsidRDefault="00286E25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0D395A" w:rsidRDefault="000D395A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286E25" w:rsidRDefault="00286E25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286E25" w:rsidRDefault="00286E25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286E25" w:rsidRDefault="00286E25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286E25" w:rsidRDefault="00286E25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286E25" w:rsidRDefault="00286E25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109FA" w:rsidRDefault="001109FA" w:rsidP="001109F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286E25" w:rsidRPr="001109FA" w:rsidRDefault="001109FA" w:rsidP="001109FA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66D14">
        <w:rPr>
          <w:rFonts w:ascii="Times New Roman" w:eastAsia="宋体" w:hAnsi="Times New Roman" w:cs="Times New Roman"/>
          <w:sz w:val="24"/>
          <w:szCs w:val="24"/>
        </w:rPr>
        <w:t>Figure S1 Flowchart of the study.</w:t>
      </w:r>
    </w:p>
    <w:p w:rsidR="000D395A" w:rsidRDefault="00982FA0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1725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6449" w:rsidRPr="007F736F" w:rsidRDefault="004D6449" w:rsidP="004D6449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lowchart of the study show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7F736F">
        <w:rPr>
          <w:rFonts w:ascii="Times New Roman" w:eastAsia="宋体" w:hAnsi="Times New Roman" w:cs="Times New Roman"/>
          <w:sz w:val="24"/>
          <w:szCs w:val="24"/>
        </w:rPr>
        <w:t xml:space="preserve"> participants selection based on both the inclusion and exclusion criteria among young adults aged 18-35 years old who underwent coronary angiography for the first time in Anzhen Hospital. </w:t>
      </w:r>
      <w:bookmarkStart w:id="0" w:name="_GoBack"/>
      <w:bookmarkEnd w:id="0"/>
      <w:r w:rsidR="001D3FA5" w:rsidRPr="007F736F">
        <w:rPr>
          <w:rFonts w:ascii="Times New Roman" w:eastAsia="宋体" w:hAnsi="Times New Roman" w:cs="Times New Roman"/>
          <w:sz w:val="24"/>
          <w:szCs w:val="24"/>
        </w:rPr>
        <w:t>Total of 1113 participants</w:t>
      </w:r>
      <w:r w:rsidRPr="007F736F">
        <w:rPr>
          <w:rFonts w:ascii="Times New Roman" w:eastAsia="宋体" w:hAnsi="Times New Roman" w:cs="Times New Roman"/>
          <w:sz w:val="24"/>
          <w:szCs w:val="24"/>
        </w:rPr>
        <w:t xml:space="preserve"> were included in this analysis.</w:t>
      </w:r>
    </w:p>
    <w:p w:rsidR="004D6449" w:rsidRPr="002D2359" w:rsidRDefault="004D6449" w:rsidP="00FC36D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sectPr w:rsidR="004D6449" w:rsidRPr="002D2359">
      <w:footnotePr>
        <w:pos w:val="beneathText"/>
        <w:numFmt w:val="lowerLetter"/>
        <w:numRestart w:val="eachPage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0443" w:rsidRDefault="007C0443" w:rsidP="00A827C9">
      <w:r>
        <w:separator/>
      </w:r>
    </w:p>
  </w:endnote>
  <w:endnote w:type="continuationSeparator" w:id="0">
    <w:p w:rsidR="007C0443" w:rsidRDefault="007C0443" w:rsidP="00A82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0443" w:rsidRDefault="007C0443" w:rsidP="00A827C9"/>
  </w:footnote>
  <w:footnote w:type="continuationSeparator" w:id="0">
    <w:p w:rsidR="007C0443" w:rsidRDefault="007C0443" w:rsidP="00A82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pos w:val="beneathText"/>
    <w:numFmt w:val="lowerLetter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0C2"/>
    <w:rsid w:val="0002019F"/>
    <w:rsid w:val="00067359"/>
    <w:rsid w:val="0009001A"/>
    <w:rsid w:val="000A289F"/>
    <w:rsid w:val="000B062F"/>
    <w:rsid w:val="000D19E4"/>
    <w:rsid w:val="000D395A"/>
    <w:rsid w:val="001109FA"/>
    <w:rsid w:val="00136C18"/>
    <w:rsid w:val="00142494"/>
    <w:rsid w:val="00150D41"/>
    <w:rsid w:val="00160231"/>
    <w:rsid w:val="001A24D5"/>
    <w:rsid w:val="001B71B7"/>
    <w:rsid w:val="001D3FA5"/>
    <w:rsid w:val="001E10B7"/>
    <w:rsid w:val="002708D1"/>
    <w:rsid w:val="00286E25"/>
    <w:rsid w:val="002D2359"/>
    <w:rsid w:val="003237F3"/>
    <w:rsid w:val="00403756"/>
    <w:rsid w:val="00412753"/>
    <w:rsid w:val="0044378B"/>
    <w:rsid w:val="004D6449"/>
    <w:rsid w:val="004E50C1"/>
    <w:rsid w:val="0051340F"/>
    <w:rsid w:val="00541E82"/>
    <w:rsid w:val="005522CF"/>
    <w:rsid w:val="00577696"/>
    <w:rsid w:val="00593427"/>
    <w:rsid w:val="005F5F3E"/>
    <w:rsid w:val="00602A9A"/>
    <w:rsid w:val="00666F1D"/>
    <w:rsid w:val="00676290"/>
    <w:rsid w:val="0068197C"/>
    <w:rsid w:val="00695D11"/>
    <w:rsid w:val="006A63F7"/>
    <w:rsid w:val="006C0E4F"/>
    <w:rsid w:val="0076552F"/>
    <w:rsid w:val="007C0443"/>
    <w:rsid w:val="007C2733"/>
    <w:rsid w:val="007D3ABC"/>
    <w:rsid w:val="007D5CF3"/>
    <w:rsid w:val="00826200"/>
    <w:rsid w:val="008458F5"/>
    <w:rsid w:val="00874CF9"/>
    <w:rsid w:val="008B4CD0"/>
    <w:rsid w:val="00904D5C"/>
    <w:rsid w:val="00982FA0"/>
    <w:rsid w:val="009C05CC"/>
    <w:rsid w:val="009C3984"/>
    <w:rsid w:val="009E790F"/>
    <w:rsid w:val="00A25B6E"/>
    <w:rsid w:val="00A42CEA"/>
    <w:rsid w:val="00A60A6E"/>
    <w:rsid w:val="00A703A5"/>
    <w:rsid w:val="00A827C9"/>
    <w:rsid w:val="00AB3171"/>
    <w:rsid w:val="00AC3C2C"/>
    <w:rsid w:val="00AD6CE7"/>
    <w:rsid w:val="00B42922"/>
    <w:rsid w:val="00B677DD"/>
    <w:rsid w:val="00BB10C2"/>
    <w:rsid w:val="00BB2A43"/>
    <w:rsid w:val="00BD5F75"/>
    <w:rsid w:val="00BE5363"/>
    <w:rsid w:val="00C245C2"/>
    <w:rsid w:val="00C268B7"/>
    <w:rsid w:val="00C32D6D"/>
    <w:rsid w:val="00C61952"/>
    <w:rsid w:val="00CA46BA"/>
    <w:rsid w:val="00CD557D"/>
    <w:rsid w:val="00CE4345"/>
    <w:rsid w:val="00D00872"/>
    <w:rsid w:val="00DA0E8E"/>
    <w:rsid w:val="00DF3895"/>
    <w:rsid w:val="00E21E5B"/>
    <w:rsid w:val="00E24980"/>
    <w:rsid w:val="00E30D82"/>
    <w:rsid w:val="00EA10F9"/>
    <w:rsid w:val="00ED0B04"/>
    <w:rsid w:val="00F3602F"/>
    <w:rsid w:val="00F85C96"/>
    <w:rsid w:val="00FC36D1"/>
    <w:rsid w:val="00FD3756"/>
    <w:rsid w:val="00FF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B4536"/>
  <w15:chartTrackingRefBased/>
  <w15:docId w15:val="{2AD98E3C-04B3-48BC-BF81-B013F6B0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3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7C9"/>
    <w:rPr>
      <w:sz w:val="18"/>
      <w:szCs w:val="18"/>
    </w:rPr>
  </w:style>
  <w:style w:type="table" w:styleId="2">
    <w:name w:val="Plain Table 2"/>
    <w:basedOn w:val="a1"/>
    <w:uiPriority w:val="42"/>
    <w:rsid w:val="00A827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footnote text"/>
    <w:basedOn w:val="a"/>
    <w:link w:val="a8"/>
    <w:uiPriority w:val="99"/>
    <w:semiHidden/>
    <w:unhideWhenUsed/>
    <w:rsid w:val="00DF3895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DF3895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DF3895"/>
    <w:rPr>
      <w:vertAlign w:val="superscript"/>
    </w:rPr>
  </w:style>
  <w:style w:type="table" w:styleId="aa">
    <w:name w:val="Table Grid"/>
    <w:basedOn w:val="a1"/>
    <w:uiPriority w:val="39"/>
    <w:rsid w:val="00552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A10F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A10F9"/>
    <w:rPr>
      <w:sz w:val="18"/>
      <w:szCs w:val="18"/>
    </w:rPr>
  </w:style>
  <w:style w:type="paragraph" w:styleId="ad">
    <w:name w:val="Revision"/>
    <w:hidden/>
    <w:uiPriority w:val="99"/>
    <w:semiHidden/>
    <w:rsid w:val="00904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9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5D031-2E67-41AC-9D9F-0E5CB66BC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萨</dc:creator>
  <cp:keywords/>
  <dc:description/>
  <cp:lastModifiedBy>丽 萨</cp:lastModifiedBy>
  <cp:revision>52</cp:revision>
  <cp:lastPrinted>2017-09-18T16:53:00Z</cp:lastPrinted>
  <dcterms:created xsi:type="dcterms:W3CDTF">2017-05-24T06:42:00Z</dcterms:created>
  <dcterms:modified xsi:type="dcterms:W3CDTF">2018-04-23T02:30:00Z</dcterms:modified>
</cp:coreProperties>
</file>